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Supplemental Table 1: Key to describe how ROIs from both FreeSurfer and the SPM5 AAL atlas were combined to create the 28 master ROIs used in this study.</w:t>
      </w:r>
    </w:p>
    <w:p>
      <w:pPr>
        <w:pStyle w:val="Normal"/>
        <w:rPr>
          <w:rFonts w:ascii="Arial" w:hAnsi="Arial" w:cs="Arial"/>
          <w:b/>
          <w:b/>
          <w:bCs/>
          <w:sz w:val="20"/>
          <w:szCs w:val="20"/>
        </w:rPr>
      </w:pPr>
      <w:r>
        <w:rPr>
          <w:rFonts w:cs="Arial" w:ascii="Arial" w:hAnsi="Arial"/>
          <w:b/>
          <w:bCs/>
          <w:sz w:val="20"/>
          <w:szCs w:val="20"/>
        </w:rPr>
      </w:r>
    </w:p>
    <w:tbl>
      <w:tblPr>
        <w:tblW w:w="8280" w:type="dxa"/>
        <w:jc w:val="left"/>
        <w:tblInd w:w="-95" w:type="dxa"/>
        <w:tblLayout w:type="fixed"/>
        <w:tblCellMar>
          <w:top w:w="0" w:type="dxa"/>
          <w:left w:w="90" w:type="dxa"/>
          <w:bottom w:w="0" w:type="dxa"/>
          <w:right w:w="90" w:type="dxa"/>
        </w:tblCellMar>
      </w:tblPr>
      <w:tblGrid>
        <w:gridCol w:w="2520"/>
        <w:gridCol w:w="2880"/>
        <w:gridCol w:w="288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ew regions used in stud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FreeSurfer region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M5 region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Superior frontal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fron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 sup +</w:t>
              <w:br/>
              <w:t>Frontal sup medial +</w:t>
              <w:br/>
              <w:t>Supp motor are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ddle frontal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ral middle frontal +</w:t>
              <w:br/>
              <w:t>Caudal middle fron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 mid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s operculari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s operculari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 inf ope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s triangulari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s triangulari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 inf tri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ral orbitofron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ral orbitofrontal +</w:t>
              <w:br/>
              <w:t>Pars orbitali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 sup orb +</w:t>
              <w:br/>
              <w:t>Frontal mid orb +</w:t>
              <w:br/>
              <w:t>Frontal inf orb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l orbitofron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Medial orbito frontal +</w:t>
              <w:br/>
              <w:t>Frontal po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ontal med orb + Rectus +</w:t>
              <w:br/>
              <w:t>Olfactory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parie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parie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 sup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parie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ietal inferior + Angular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ramarginal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tempor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ferior tempor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inf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tempor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mid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perior temporal +</w:t>
              <w:br/>
              <w:t xml:space="preserve">bankssts + </w:t>
              <w:br/>
              <w:t>Transverse Tempor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Temporal sup +</w:t>
              <w:br/>
              <w:t xml:space="preserve">Temporal pole sub + </w:t>
              <w:br/>
              <w:t>Heschl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siform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po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pol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mporal pole mid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hippocamp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hippocamp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hippocampal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orhin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orhin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torhinal cortex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ppocampu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gdal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ral occipi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teral occipit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ipital sup +</w:t>
              <w:br/>
              <w:t>Occipital mid +</w:t>
              <w:br/>
              <w:t>Occipital inf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ngual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eu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eu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neu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icalcarine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ericalcarine 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alcarine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cuneus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erior cingul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>Caudal anterior cingulate +</w:t>
              <w:br/>
              <w:t>Rostral anterior cingul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 ant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ddle cingul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ior cingul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 mid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erior Cingul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thmus cingulat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gulum post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sula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nsorimotor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central +</w:t>
              <w:br/>
              <w:t>Precentral +</w:t>
              <w:br/>
              <w:t>Paracentral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sz w:val="20"/>
                <w:szCs w:val="20"/>
                <w:lang w:val="pt-BR"/>
              </w:rPr>
              <w:t xml:space="preserve">Postcentral + </w:t>
              <w:br/>
              <w:t>Precentral +</w:t>
              <w:br/>
              <w:t>Paracentral lobule +</w:t>
              <w:br/>
              <w:t>Rolandic ope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pt-BR"/>
        </w:rPr>
      </w:pPr>
      <w:r>
        <w:rPr>
          <w:lang w:val="pt-BR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7T14:14:00Z</dcterms:created>
  <dc:creator>Jennifer  Whitwell</dc:creator>
  <dc:description/>
  <cp:keywords/>
  <dc:language>en-US</dc:language>
  <cp:lastModifiedBy>Owner</cp:lastModifiedBy>
  <dcterms:modified xsi:type="dcterms:W3CDTF">2012-09-25T22:27:00Z</dcterms:modified>
  <cp:revision>17</cp:revision>
  <dc:subject/>
  <dc:title>SUPPLEMENTAL TABLE 1: Key to describe how ROIs from both FreeSurfer and the SPM5 AAL atlas were combined to create the 28 master ROIs used in this study</dc:title>
</cp:coreProperties>
</file>